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800" w:type="dxa"/>
        <w:tblInd w:w="-5" w:type="dxa"/>
        <w:tblLook w:val="04A0" w:firstRow="1" w:lastRow="0" w:firstColumn="1" w:lastColumn="0" w:noHBand="0" w:noVBand="1"/>
      </w:tblPr>
      <w:tblGrid>
        <w:gridCol w:w="1203"/>
        <w:gridCol w:w="1296"/>
        <w:gridCol w:w="1096"/>
        <w:gridCol w:w="960"/>
        <w:gridCol w:w="1043"/>
        <w:gridCol w:w="1550"/>
        <w:gridCol w:w="960"/>
        <w:gridCol w:w="1000"/>
      </w:tblGrid>
      <w:tr w:rsidR="00B9008C" w:rsidRPr="00B9008C" w:rsidTr="00B9008C">
        <w:trPr>
          <w:trHeight w:val="94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me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rcul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di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liq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in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udal Octant LI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008C" w:rsidRPr="00B9008C" w:rsidRDefault="00B9008C" w:rsidP="00B9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008C" w:rsidRPr="00B9008C" w:rsidRDefault="00B9008C" w:rsidP="00B9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008C" w:rsidRPr="00B9008C" w:rsidRDefault="00B9008C" w:rsidP="00B9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008C" w:rsidRPr="00B9008C" w:rsidRDefault="00B9008C" w:rsidP="00B9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008C" w:rsidRPr="00B9008C" w:rsidRDefault="00B9008C" w:rsidP="00B9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008C" w:rsidRPr="00B9008C" w:rsidRDefault="00B9008C" w:rsidP="00B9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008C" w:rsidRPr="00B9008C" w:rsidRDefault="00B9008C" w:rsidP="00B9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B9008C" w:rsidRPr="00B9008C" w:rsidTr="00B9008C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008C" w:rsidRPr="00B9008C" w:rsidRDefault="00B9008C" w:rsidP="00B90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o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08C" w:rsidRPr="00B9008C" w:rsidRDefault="00B9008C" w:rsidP="00B90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</w:tbl>
    <w:p w:rsidR="004E26CB" w:rsidRDefault="004E26CB">
      <w:bookmarkStart w:id="0" w:name="_GoBack"/>
      <w:bookmarkEnd w:id="0"/>
    </w:p>
    <w:sectPr w:rsidR="004E2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F61"/>
    <w:rsid w:val="00034989"/>
    <w:rsid w:val="00282F61"/>
    <w:rsid w:val="003F7094"/>
    <w:rsid w:val="004E26CB"/>
    <w:rsid w:val="0067375A"/>
    <w:rsid w:val="00B9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91E74"/>
  <w15:chartTrackingRefBased/>
  <w15:docId w15:val="{591A5592-7D7A-4836-B9E9-456FF74D9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39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s, Erin</dc:creator>
  <cp:keywords/>
  <dc:description/>
  <cp:lastModifiedBy>Simons, Erin</cp:lastModifiedBy>
  <cp:revision>4</cp:revision>
  <dcterms:created xsi:type="dcterms:W3CDTF">2018-10-25T18:11:00Z</dcterms:created>
  <dcterms:modified xsi:type="dcterms:W3CDTF">2019-04-17T18:58:00Z</dcterms:modified>
</cp:coreProperties>
</file>